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612"/>
        <w:tblW w:w="15393" w:type="dxa"/>
        <w:tblLook w:val="04A0" w:firstRow="1" w:lastRow="0" w:firstColumn="1" w:lastColumn="0" w:noHBand="0" w:noVBand="1"/>
      </w:tblPr>
      <w:tblGrid>
        <w:gridCol w:w="1102"/>
        <w:gridCol w:w="741"/>
        <w:gridCol w:w="709"/>
        <w:gridCol w:w="1134"/>
        <w:gridCol w:w="992"/>
        <w:gridCol w:w="709"/>
        <w:gridCol w:w="709"/>
        <w:gridCol w:w="567"/>
        <w:gridCol w:w="708"/>
        <w:gridCol w:w="993"/>
        <w:gridCol w:w="1134"/>
        <w:gridCol w:w="708"/>
        <w:gridCol w:w="709"/>
        <w:gridCol w:w="567"/>
        <w:gridCol w:w="567"/>
        <w:gridCol w:w="992"/>
        <w:gridCol w:w="993"/>
        <w:gridCol w:w="708"/>
        <w:gridCol w:w="651"/>
      </w:tblGrid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nal Volume (m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us Volume (m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us Fat Component (ml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-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-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-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-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-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-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6.3, 7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3, 13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7, 4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9, 4.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.1, 3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.2, 3.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T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.6, 18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.5, 17.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5.3, 9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5.3, 9.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4.5, 7.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4.4, 7.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EC604A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r w:rsidR="00482907"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ight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4.8, 30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.1, 3.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8, 2.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6.8, -4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6.5, -4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.4, 1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.4, 1.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.2, 1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.2, 1.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1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3.0, -2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1.4, -1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2.7, 0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2.7, 0.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.5, 0.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.4, 0.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6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bumin (Urine)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3.1, 7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3.0, 7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2, 3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2, 3.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5, 1.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5, 1.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5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ver Fat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7.2, 7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5.5, 8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3, 3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3, 3.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3, 2.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3, 3.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FR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6.4, 29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8.6, 31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.3, 4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.3, 4.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9, 3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9, 3.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x, female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70.6, -44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40.4, -6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2.1, -5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1.9, -2.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9.7, -5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9.5, -3.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ertonia, yes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2.6, 22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9, 23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4, 6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5, 7.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7, 5.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7, 5.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2.6, 25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3.3, 23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4, 7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0.4, 7.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8, 4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0.8, 4.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2</w:t>
            </w:r>
          </w:p>
        </w:tc>
      </w:tr>
      <w:tr w:rsidR="00482907" w:rsidRPr="00482907" w:rsidTr="00482907">
        <w:trPr>
          <w:trHeight w:val="4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11.1, 26.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7.8, 28.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4.8, 4.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4.7, 5.0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5.1, 1.7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5.0, 1.8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82907" w:rsidRPr="00482907" w:rsidRDefault="00482907" w:rsidP="004829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29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7</w:t>
            </w:r>
          </w:p>
        </w:tc>
      </w:tr>
    </w:tbl>
    <w:p w:rsidR="00371C61" w:rsidRDefault="00646E0C">
      <w:bookmarkStart w:id="0" w:name="_GoBack"/>
      <w:bookmarkEnd w:id="0"/>
    </w:p>
    <w:sectPr w:rsidR="00371C61" w:rsidSect="00482907">
      <w:footerReference w:type="default" r:id="rId6"/>
      <w:pgSz w:w="16838" w:h="11906" w:orient="landscape" w:code="9"/>
      <w:pgMar w:top="720" w:right="720" w:bottom="720" w:left="72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6E0C" w:rsidRDefault="00646E0C" w:rsidP="005F4658">
      <w:pPr>
        <w:spacing w:after="0" w:line="240" w:lineRule="auto"/>
      </w:pPr>
      <w:r>
        <w:separator/>
      </w:r>
    </w:p>
  </w:endnote>
  <w:endnote w:type="continuationSeparator" w:id="0">
    <w:p w:rsidR="00646E0C" w:rsidRDefault="00646E0C" w:rsidP="005F4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0764786"/>
      <w:docPartObj>
        <w:docPartGallery w:val="Page Numbers (Bottom of Page)"/>
        <w:docPartUnique/>
      </w:docPartObj>
    </w:sdtPr>
    <w:sdtEndPr/>
    <w:sdtContent>
      <w:p w:rsidR="005F4658" w:rsidRDefault="005F465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2907" w:rsidRPr="00482907">
          <w:rPr>
            <w:noProof/>
            <w:lang w:val="de-DE"/>
          </w:rPr>
          <w:t>-</w:t>
        </w:r>
        <w:r w:rsidR="00482907">
          <w:rPr>
            <w:noProof/>
          </w:rPr>
          <w:t xml:space="preserve"> 1 -</w:t>
        </w:r>
        <w:r>
          <w:fldChar w:fldCharType="end"/>
        </w:r>
      </w:p>
    </w:sdtContent>
  </w:sdt>
  <w:p w:rsidR="005F4658" w:rsidRDefault="005F46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6E0C" w:rsidRDefault="00646E0C" w:rsidP="005F4658">
      <w:pPr>
        <w:spacing w:after="0" w:line="240" w:lineRule="auto"/>
      </w:pPr>
      <w:r>
        <w:separator/>
      </w:r>
    </w:p>
  </w:footnote>
  <w:footnote w:type="continuationSeparator" w:id="0">
    <w:p w:rsidR="00646E0C" w:rsidRDefault="00646E0C" w:rsidP="005F46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907"/>
    <w:rsid w:val="00482907"/>
    <w:rsid w:val="005F0C5B"/>
    <w:rsid w:val="005F4658"/>
    <w:rsid w:val="006268FC"/>
    <w:rsid w:val="00646E0C"/>
    <w:rsid w:val="00EC604A"/>
    <w:rsid w:val="00F2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47D288"/>
  <w15:chartTrackingRefBased/>
  <w15:docId w15:val="{F7B14DA7-6722-4FB5-98F4-2D5D9EDD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F46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4658"/>
  </w:style>
  <w:style w:type="paragraph" w:styleId="Fuzeile">
    <w:name w:val="footer"/>
    <w:basedOn w:val="Standard"/>
    <w:link w:val="FuzeileZchn"/>
    <w:uiPriority w:val="99"/>
    <w:unhideWhenUsed/>
    <w:rsid w:val="005F46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4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5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pleszcz, Susanne</dc:creator>
  <cp:keywords/>
  <dc:description/>
  <cp:lastModifiedBy>Martin Göpfert</cp:lastModifiedBy>
  <cp:revision>2</cp:revision>
  <dcterms:created xsi:type="dcterms:W3CDTF">2019-06-04T09:03:00Z</dcterms:created>
  <dcterms:modified xsi:type="dcterms:W3CDTF">2019-11-15T09:41:00Z</dcterms:modified>
</cp:coreProperties>
</file>